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0635D0" w14:textId="77777777" w:rsidR="000B3DF4" w:rsidRPr="00E73283" w:rsidRDefault="000B3DF4" w:rsidP="000B3DF4">
      <w:pPr>
        <w:rPr>
          <w:rFonts w:ascii="Gill Sans MT" w:hAnsi="Gill Sans MT"/>
          <w:b/>
          <w:color w:val="000000" w:themeColor="text1"/>
          <w:lang w:val="en-GB"/>
        </w:rPr>
      </w:pPr>
      <w:r w:rsidRPr="00E73283">
        <w:rPr>
          <w:rFonts w:ascii="Gill Sans MT" w:hAnsi="Gill Sans MT"/>
          <w:b/>
          <w:color w:val="000000" w:themeColor="text1"/>
          <w:lang w:val="en-GB"/>
        </w:rPr>
        <w:t xml:space="preserve">Additional Supplementary file </w:t>
      </w:r>
    </w:p>
    <w:p w14:paraId="3C4B4FB1" w14:textId="4FBB1DB2" w:rsidR="000B3DF4" w:rsidRPr="00E73283" w:rsidRDefault="000B3DF4" w:rsidP="000B3DF4">
      <w:pPr>
        <w:autoSpaceDE w:val="0"/>
        <w:autoSpaceDN w:val="0"/>
        <w:adjustRightInd w:val="0"/>
        <w:spacing w:after="0" w:line="240" w:lineRule="auto"/>
        <w:rPr>
          <w:rFonts w:ascii="Gill Sans MT" w:hAnsi="Gill Sans MT"/>
          <w:color w:val="000000" w:themeColor="text1"/>
          <w:sz w:val="28"/>
          <w:szCs w:val="24"/>
        </w:rPr>
      </w:pPr>
      <w:r w:rsidRPr="00E73283">
        <w:rPr>
          <w:rFonts w:ascii="Gill Sans MT" w:hAnsi="Gill Sans MT" w:cs="Calibri"/>
          <w:bCs/>
          <w:color w:val="000000" w:themeColor="text1"/>
          <w:szCs w:val="20"/>
        </w:rPr>
        <w:t xml:space="preserve">Pertussis cases and attack rates by </w:t>
      </w:r>
      <w:r w:rsidR="001578A4">
        <w:rPr>
          <w:rFonts w:ascii="Gill Sans MT" w:hAnsi="Gill Sans MT" w:cs="Calibri"/>
          <w:bCs/>
          <w:color w:val="000000" w:themeColor="text1"/>
          <w:szCs w:val="20"/>
        </w:rPr>
        <w:t>k</w:t>
      </w:r>
      <w:r w:rsidRPr="00E73283">
        <w:rPr>
          <w:rFonts w:ascii="Gill Sans MT" w:hAnsi="Gill Sans MT" w:cs="Calibri"/>
          <w:bCs/>
          <w:color w:val="000000" w:themeColor="text1"/>
          <w:szCs w:val="20"/>
        </w:rPr>
        <w:t xml:space="preserve">ebele </w:t>
      </w:r>
      <w:r w:rsidR="001578A4">
        <w:rPr>
          <w:rFonts w:ascii="Gill Sans MT" w:hAnsi="Gill Sans MT" w:cs="Calibri"/>
          <w:bCs/>
          <w:color w:val="000000" w:themeColor="text1"/>
          <w:szCs w:val="20"/>
        </w:rPr>
        <w:t>and</w:t>
      </w:r>
      <w:r w:rsidR="001578A4" w:rsidRPr="00E73283">
        <w:rPr>
          <w:rFonts w:ascii="Gill Sans MT" w:hAnsi="Gill Sans MT" w:cs="Calibri"/>
          <w:bCs/>
          <w:color w:val="000000" w:themeColor="text1"/>
          <w:szCs w:val="20"/>
        </w:rPr>
        <w:t xml:space="preserve"> </w:t>
      </w:r>
      <w:r w:rsidRPr="00E73283">
        <w:rPr>
          <w:rFonts w:ascii="Gill Sans MT" w:hAnsi="Gill Sans MT" w:cs="Calibri"/>
          <w:bCs/>
          <w:color w:val="000000" w:themeColor="text1"/>
          <w:szCs w:val="20"/>
        </w:rPr>
        <w:t>age group</w:t>
      </w:r>
      <w:r w:rsidR="001578A4">
        <w:rPr>
          <w:rFonts w:ascii="Gill Sans MT" w:hAnsi="Gill Sans MT" w:cs="Calibri"/>
          <w:bCs/>
          <w:color w:val="000000" w:themeColor="text1"/>
          <w:szCs w:val="20"/>
        </w:rPr>
        <w:t>s</w:t>
      </w:r>
      <w:r w:rsidRPr="00E73283">
        <w:rPr>
          <w:rFonts w:ascii="Gill Sans MT" w:hAnsi="Gill Sans MT" w:cs="Calibri"/>
          <w:bCs/>
          <w:color w:val="000000" w:themeColor="text1"/>
          <w:szCs w:val="20"/>
        </w:rPr>
        <w:t xml:space="preserve"> in Dara </w:t>
      </w:r>
      <w:r>
        <w:rPr>
          <w:rFonts w:ascii="Gill Sans MT" w:hAnsi="Gill Sans MT" w:cs="Calibri"/>
          <w:bCs/>
          <w:color w:val="000000" w:themeColor="text1"/>
          <w:szCs w:val="20"/>
        </w:rPr>
        <w:t>M</w:t>
      </w:r>
      <w:r w:rsidRPr="00E73283">
        <w:rPr>
          <w:rFonts w:ascii="Gill Sans MT" w:hAnsi="Gill Sans MT" w:cs="Calibri"/>
          <w:bCs/>
          <w:color w:val="000000" w:themeColor="text1"/>
          <w:szCs w:val="20"/>
        </w:rPr>
        <w:t xml:space="preserve">alo district, </w:t>
      </w:r>
      <w:proofErr w:type="spellStart"/>
      <w:r w:rsidRPr="00E73283">
        <w:rPr>
          <w:rFonts w:ascii="Gill Sans MT" w:hAnsi="Gill Sans MT" w:cs="Calibri"/>
          <w:bCs/>
          <w:color w:val="000000" w:themeColor="text1"/>
          <w:szCs w:val="20"/>
        </w:rPr>
        <w:t>Gamo</w:t>
      </w:r>
      <w:proofErr w:type="spellEnd"/>
      <w:r w:rsidRPr="00E73283">
        <w:rPr>
          <w:rFonts w:ascii="Gill Sans MT" w:hAnsi="Gill Sans MT" w:cs="Calibri"/>
          <w:bCs/>
          <w:color w:val="000000" w:themeColor="text1"/>
          <w:szCs w:val="20"/>
        </w:rPr>
        <w:t xml:space="preserve"> Zone, SNNPR, Ethiopia, August 2018 – January 2019</w:t>
      </w:r>
    </w:p>
    <w:tbl>
      <w:tblPr>
        <w:tblW w:w="10331" w:type="dxa"/>
        <w:tblLook w:val="04A0" w:firstRow="1" w:lastRow="0" w:firstColumn="1" w:lastColumn="0" w:noHBand="0" w:noVBand="1"/>
      </w:tblPr>
      <w:tblGrid>
        <w:gridCol w:w="758"/>
        <w:gridCol w:w="481"/>
        <w:gridCol w:w="415"/>
        <w:gridCol w:w="543"/>
        <w:gridCol w:w="389"/>
        <w:gridCol w:w="483"/>
        <w:gridCol w:w="548"/>
        <w:gridCol w:w="415"/>
        <w:gridCol w:w="543"/>
        <w:gridCol w:w="389"/>
        <w:gridCol w:w="474"/>
        <w:gridCol w:w="548"/>
        <w:gridCol w:w="415"/>
        <w:gridCol w:w="483"/>
        <w:gridCol w:w="389"/>
        <w:gridCol w:w="605"/>
        <w:gridCol w:w="614"/>
        <w:gridCol w:w="485"/>
        <w:gridCol w:w="483"/>
        <w:gridCol w:w="389"/>
        <w:gridCol w:w="474"/>
        <w:gridCol w:w="8"/>
      </w:tblGrid>
      <w:tr w:rsidR="000B3DF4" w:rsidRPr="00E73283" w14:paraId="14EE8AD3" w14:textId="77777777" w:rsidTr="00032AF0">
        <w:trPr>
          <w:trHeight w:val="241"/>
          <w:tblHeader/>
        </w:trPr>
        <w:tc>
          <w:tcPr>
            <w:tcW w:w="7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D2930" w14:textId="271F2C45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</w:pPr>
            <w:bookmarkStart w:id="0" w:name="_GoBack"/>
            <w:bookmarkEnd w:id="0"/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Kebele </w:t>
            </w:r>
            <w:r w:rsidR="00B51661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/Village</w:t>
            </w:r>
          </w:p>
        </w:tc>
        <w:tc>
          <w:tcPr>
            <w:tcW w:w="23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1ECC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&lt; 1 Years population </w:t>
            </w:r>
          </w:p>
        </w:tc>
        <w:tc>
          <w:tcPr>
            <w:tcW w:w="23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01648B8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 1- 4 Years population</w:t>
            </w:r>
          </w:p>
        </w:tc>
        <w:tc>
          <w:tcPr>
            <w:tcW w:w="24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A2EC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 &gt;= 5-year Population</w:t>
            </w:r>
          </w:p>
        </w:tc>
        <w:tc>
          <w:tcPr>
            <w:tcW w:w="24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0AB7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Overall </w:t>
            </w:r>
          </w:p>
        </w:tc>
      </w:tr>
      <w:tr w:rsidR="000B3DF4" w:rsidRPr="00E73283" w14:paraId="56553670" w14:textId="77777777" w:rsidTr="00032AF0">
        <w:trPr>
          <w:gridAfter w:val="1"/>
          <w:wAfter w:w="8" w:type="dxa"/>
          <w:trHeight w:val="1259"/>
          <w:tblHeader/>
        </w:trPr>
        <w:tc>
          <w:tcPr>
            <w:tcW w:w="7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07E52" w14:textId="77777777" w:rsidR="000B3DF4" w:rsidRPr="00E73283" w:rsidRDefault="000B3DF4" w:rsidP="00032AF0">
            <w:pPr>
              <w:spacing w:after="0" w:line="240" w:lineRule="auto"/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bottom"/>
            <w:hideMark/>
          </w:tcPr>
          <w:p w14:paraId="110AD613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Population at risk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bottom"/>
            <w:hideMark/>
          </w:tcPr>
          <w:p w14:paraId="67C358E9" w14:textId="586F1678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Number of </w:t>
            </w:r>
            <w:r w:rsidR="001578A4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p</w:t>
            </w: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ertussis cases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bottom"/>
            <w:hideMark/>
          </w:tcPr>
          <w:p w14:paraId="4C36E3D2" w14:textId="38BDED82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Attack </w:t>
            </w:r>
            <w:r w:rsidR="001578A4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r</w:t>
            </w: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ate per 1000 pop.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bottom"/>
            <w:hideMark/>
          </w:tcPr>
          <w:p w14:paraId="70CECED2" w14:textId="694D6DFD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Number of </w:t>
            </w:r>
            <w:r w:rsidR="001578A4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d</w:t>
            </w: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eath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bottom"/>
            <w:hideMark/>
          </w:tcPr>
          <w:p w14:paraId="48E13ED5" w14:textId="334B1B55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Case </w:t>
            </w:r>
            <w:r w:rsidR="001578A4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f</w:t>
            </w: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atality </w:t>
            </w:r>
            <w:r w:rsidR="001578A4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r</w:t>
            </w: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ate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bottom"/>
            <w:hideMark/>
          </w:tcPr>
          <w:p w14:paraId="043444A1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Population at risk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bottom"/>
            <w:hideMark/>
          </w:tcPr>
          <w:p w14:paraId="64398065" w14:textId="636459BA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Number of </w:t>
            </w:r>
            <w:r w:rsidR="001578A4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p</w:t>
            </w: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ertussis cases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bottom"/>
            <w:hideMark/>
          </w:tcPr>
          <w:p w14:paraId="0CFF8D78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Attack Rate per 1000 pop.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bottom"/>
            <w:hideMark/>
          </w:tcPr>
          <w:p w14:paraId="42E2E1DA" w14:textId="1BD32A36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Number of </w:t>
            </w:r>
            <w:r w:rsidR="001578A4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d</w:t>
            </w: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eaths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bottom"/>
            <w:hideMark/>
          </w:tcPr>
          <w:p w14:paraId="14FF36F3" w14:textId="58B1C6E0" w:rsidR="000B3DF4" w:rsidRPr="00E73283" w:rsidRDefault="001578A4" w:rsidP="00032AF0">
            <w:pPr>
              <w:spacing w:after="0" w:line="240" w:lineRule="auto"/>
              <w:jc w:val="right"/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c</w:t>
            </w:r>
            <w:r w:rsidR="000B3DF4"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ase </w:t>
            </w:r>
            <w:r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f</w:t>
            </w:r>
            <w:r w:rsidR="000B3DF4"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atality </w:t>
            </w:r>
            <w:r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r</w:t>
            </w:r>
            <w:r w:rsidR="000B3DF4"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ate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bottom"/>
            <w:hideMark/>
          </w:tcPr>
          <w:p w14:paraId="1DEBB816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Population at risk 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bottom"/>
            <w:hideMark/>
          </w:tcPr>
          <w:p w14:paraId="7701D31E" w14:textId="37276F52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Number of </w:t>
            </w:r>
            <w:r w:rsidR="001578A4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p</w:t>
            </w: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ertussis cases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bottom"/>
            <w:hideMark/>
          </w:tcPr>
          <w:p w14:paraId="1C0D2FC5" w14:textId="7EE65E7F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Attack </w:t>
            </w:r>
            <w:r w:rsidR="001578A4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r</w:t>
            </w: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ate per 1000 pop.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bottom"/>
            <w:hideMark/>
          </w:tcPr>
          <w:p w14:paraId="40EE546F" w14:textId="66C439CD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Number of </w:t>
            </w:r>
            <w:r w:rsidR="001578A4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d</w:t>
            </w: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eath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bottom"/>
            <w:hideMark/>
          </w:tcPr>
          <w:p w14:paraId="122A0530" w14:textId="0A117375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Case </w:t>
            </w:r>
            <w:r w:rsidR="001578A4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f</w:t>
            </w: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atality </w:t>
            </w:r>
            <w:r w:rsidR="001578A4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r</w:t>
            </w: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ate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bottom"/>
            <w:hideMark/>
          </w:tcPr>
          <w:p w14:paraId="7115B443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Population at risk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bottom"/>
            <w:hideMark/>
          </w:tcPr>
          <w:p w14:paraId="68B16686" w14:textId="5A870A52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Number of </w:t>
            </w:r>
            <w:r w:rsidR="001578A4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p</w:t>
            </w: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ertussis cases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bottom"/>
            <w:hideMark/>
          </w:tcPr>
          <w:p w14:paraId="78B70A01" w14:textId="09A3DC2F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Attack </w:t>
            </w:r>
            <w:r w:rsidR="001578A4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r</w:t>
            </w: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ate per 1000 pop.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bottom"/>
            <w:hideMark/>
          </w:tcPr>
          <w:p w14:paraId="2107B4B6" w14:textId="6E42BC3B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Number of </w:t>
            </w:r>
            <w:r w:rsidR="001578A4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d</w:t>
            </w: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eaths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single" w:sz="4" w:space="0" w:color="auto"/>
            </w:tcBorders>
            <w:textDirection w:val="btLr"/>
            <w:vAlign w:val="bottom"/>
            <w:hideMark/>
          </w:tcPr>
          <w:p w14:paraId="3FAC76C5" w14:textId="49332CED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Case </w:t>
            </w:r>
            <w:r w:rsidR="001578A4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f</w:t>
            </w: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atality </w:t>
            </w:r>
            <w:r w:rsidR="001578A4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r</w:t>
            </w: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ate </w:t>
            </w:r>
          </w:p>
        </w:tc>
      </w:tr>
      <w:tr w:rsidR="000B3DF4" w:rsidRPr="00E73283" w14:paraId="67A563EC" w14:textId="77777777" w:rsidTr="00032AF0">
        <w:trPr>
          <w:gridAfter w:val="1"/>
          <w:wAfter w:w="8" w:type="dxa"/>
          <w:trHeight w:val="248"/>
        </w:trPr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63C7C" w14:textId="77777777" w:rsidR="000B3DF4" w:rsidRPr="00E73283" w:rsidRDefault="000B3DF4" w:rsidP="00032AF0">
            <w:pPr>
              <w:spacing w:after="0" w:line="240" w:lineRule="auto"/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</w:pP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Wacha</w:t>
            </w:r>
            <w:proofErr w:type="spellEnd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 xml:space="preserve"> town 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B13B3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37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F8BC6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20B4A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4.65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7DFFD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8B909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F7D16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531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EA7B5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4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4A81D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6.34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246D0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37114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5EC1A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3611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F6123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E3E55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28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9E259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D5544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CC3FB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4279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74973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7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9B5BD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3.97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E0254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C354B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</w:tr>
      <w:tr w:rsidR="000B3DF4" w:rsidRPr="00E73283" w14:paraId="4AEAB677" w14:textId="77777777" w:rsidTr="00032AF0">
        <w:trPr>
          <w:gridAfter w:val="1"/>
          <w:wAfter w:w="8" w:type="dxa"/>
          <w:trHeight w:val="248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7413B" w14:textId="77777777" w:rsidR="000B3DF4" w:rsidRPr="00E73283" w:rsidRDefault="000B3DF4" w:rsidP="00032AF0">
            <w:pPr>
              <w:spacing w:after="0" w:line="240" w:lineRule="auto"/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</w:pP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Doma</w:t>
            </w:r>
            <w:proofErr w:type="spellEnd"/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E4EDE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97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4A411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6FF1B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41.32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5B454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3EEBB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A4B35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377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410D6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6C0C0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3.26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D6BE1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06064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ECB5F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56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CDCB1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B62B2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78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60BD2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06A3C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82557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3035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D2E29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08D2D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3.62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4B1C1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4165D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</w:tr>
      <w:tr w:rsidR="000B3DF4" w:rsidRPr="00E73283" w14:paraId="4355A5EA" w14:textId="77777777" w:rsidTr="00032AF0">
        <w:trPr>
          <w:gridAfter w:val="1"/>
          <w:wAfter w:w="8" w:type="dxa"/>
          <w:trHeight w:val="248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6D46A" w14:textId="77777777" w:rsidR="000B3DF4" w:rsidRPr="00E73283" w:rsidRDefault="000B3DF4" w:rsidP="00032AF0">
            <w:pPr>
              <w:spacing w:after="0" w:line="240" w:lineRule="auto"/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 xml:space="preserve">Hoya </w:t>
            </w: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Degeza</w:t>
            </w:r>
            <w:proofErr w:type="spellEnd"/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FB089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87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4634B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200D3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80.38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66A8E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2A380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73E24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339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7C059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AE4F0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6.54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D6D0E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D8FD3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35981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30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DB17C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EB332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.17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D5423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1ADC9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4E782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73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27138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E4915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7.69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69F5D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CB2D6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</w:tr>
      <w:tr w:rsidR="000B3DF4" w:rsidRPr="00E73283" w14:paraId="6225267C" w14:textId="77777777" w:rsidTr="00032AF0">
        <w:trPr>
          <w:gridAfter w:val="1"/>
          <w:wAfter w:w="8" w:type="dxa"/>
          <w:trHeight w:val="248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AEAAF" w14:textId="77777777" w:rsidR="000B3DF4" w:rsidRPr="00E73283" w:rsidRDefault="000B3DF4" w:rsidP="00032AF0">
            <w:pPr>
              <w:spacing w:after="0" w:line="240" w:lineRule="auto"/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</w:pP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Mes</w:t>
            </w:r>
            <w:proofErr w:type="spellEnd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 xml:space="preserve"> (</w:t>
            </w: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Masta</w:t>
            </w:r>
            <w:proofErr w:type="spellEnd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A0BE6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08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7459C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616FD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55.66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CACEB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29860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C6F05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42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BEBFC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7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8DBDE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40.51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7ABC4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5490E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08988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85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91261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2E343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.4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55AE1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C45E7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2726D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3379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CB2B0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FE3C7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7.99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21AF8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14F1E" w14:textId="77777777" w:rsidR="000B3DF4" w:rsidRPr="00E73283" w:rsidRDefault="000B3DF4" w:rsidP="00032AF0">
            <w:pPr>
              <w:spacing w:after="0" w:line="240" w:lineRule="auto"/>
              <w:jc w:val="right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</w:tr>
      <w:tr w:rsidR="000B3DF4" w:rsidRPr="00E73283" w14:paraId="4E46F245" w14:textId="77777777" w:rsidTr="00032AF0">
        <w:trPr>
          <w:gridAfter w:val="1"/>
          <w:wAfter w:w="8" w:type="dxa"/>
          <w:trHeight w:val="248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2552A" w14:textId="77777777" w:rsidR="000B3DF4" w:rsidRPr="00E73283" w:rsidRDefault="000B3DF4" w:rsidP="00032AF0">
            <w:pPr>
              <w:spacing w:after="0" w:line="240" w:lineRule="auto"/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</w:pP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Dachume</w:t>
            </w:r>
            <w:proofErr w:type="spellEnd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 xml:space="preserve"> (</w:t>
            </w: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Tilale</w:t>
            </w:r>
            <w:proofErr w:type="spellEnd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9F83B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01</w:t>
            </w:r>
          </w:p>
        </w:tc>
        <w:tc>
          <w:tcPr>
            <w:tcW w:w="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4F6AE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845CD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9.90</w:t>
            </w:r>
          </w:p>
        </w:tc>
        <w:tc>
          <w:tcPr>
            <w:tcW w:w="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ACC7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21EBD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1ECA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393</w:t>
            </w:r>
          </w:p>
        </w:tc>
        <w:tc>
          <w:tcPr>
            <w:tcW w:w="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0EB7B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6B097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5.26</w:t>
            </w:r>
          </w:p>
        </w:tc>
        <w:tc>
          <w:tcPr>
            <w:tcW w:w="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161B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E0FD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319C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672</w:t>
            </w:r>
          </w:p>
        </w:tc>
        <w:tc>
          <w:tcPr>
            <w:tcW w:w="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FD43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CDFF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.12</w:t>
            </w:r>
          </w:p>
        </w:tc>
        <w:tc>
          <w:tcPr>
            <w:tcW w:w="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8604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2F01D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284B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3166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9536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0FC0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3.16</w:t>
            </w:r>
          </w:p>
        </w:tc>
        <w:tc>
          <w:tcPr>
            <w:tcW w:w="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20E3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8DE5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</w:tr>
      <w:tr w:rsidR="000B3DF4" w:rsidRPr="00E73283" w14:paraId="4BA28C55" w14:textId="77777777" w:rsidTr="00032AF0">
        <w:trPr>
          <w:gridAfter w:val="1"/>
          <w:wAfter w:w="8" w:type="dxa"/>
          <w:trHeight w:val="248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91750" w14:textId="77777777" w:rsidR="000B3DF4" w:rsidRPr="00E73283" w:rsidRDefault="000B3DF4" w:rsidP="00032AF0">
            <w:pPr>
              <w:spacing w:after="0" w:line="240" w:lineRule="auto"/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</w:pP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Menena</w:t>
            </w:r>
            <w:proofErr w:type="spellEnd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 xml:space="preserve"> Aba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00E2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49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C1A4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8F86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8.03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E3C6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FB248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50.00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7217D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969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C8E20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2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55A0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2.38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BE137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BBB9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7998B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6585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A4AAE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0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FBF3E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3.04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872AF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4702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F541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7803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9107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34</w:t>
            </w: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90AC8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4.36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F6FE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5A5B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.94</w:t>
            </w:r>
          </w:p>
        </w:tc>
      </w:tr>
      <w:tr w:rsidR="000B3DF4" w:rsidRPr="00E73283" w14:paraId="43BB5BD5" w14:textId="77777777" w:rsidTr="00032AF0">
        <w:trPr>
          <w:gridAfter w:val="1"/>
          <w:wAfter w:w="8" w:type="dxa"/>
          <w:trHeight w:val="248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E7D95" w14:textId="77777777" w:rsidR="000B3DF4" w:rsidRPr="00E73283" w:rsidRDefault="000B3DF4" w:rsidP="00032AF0">
            <w:pPr>
              <w:spacing w:after="0" w:line="240" w:lineRule="auto"/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</w:pP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Menena</w:t>
            </w:r>
            <w:proofErr w:type="spellEnd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Selo</w:t>
            </w:r>
            <w:proofErr w:type="spellEnd"/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49BC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4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8717D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6A69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1.39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1FB6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72EC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A929D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546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7505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252D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.83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0697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A6A3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8ED5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371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5C8A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02C7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54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619F0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DBDB7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3F1CB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4397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FCA3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CA4A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.36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54EE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071D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</w:tr>
      <w:tr w:rsidR="000B3DF4" w:rsidRPr="00E73283" w14:paraId="32F0E584" w14:textId="77777777" w:rsidTr="00032AF0">
        <w:trPr>
          <w:gridAfter w:val="1"/>
          <w:wAfter w:w="8" w:type="dxa"/>
          <w:trHeight w:val="248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hideMark/>
          </w:tcPr>
          <w:p w14:paraId="05BECC5B" w14:textId="4B4F67F3" w:rsidR="000B3DF4" w:rsidRPr="00E73283" w:rsidRDefault="000B3DF4" w:rsidP="00032AF0">
            <w:pPr>
              <w:spacing w:after="0" w:line="240" w:lineRule="auto"/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</w:pP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Zaga</w:t>
            </w:r>
            <w:proofErr w:type="spellEnd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Agro</w:t>
            </w:r>
            <w:proofErr w:type="spellEnd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 xml:space="preserve"> </w:t>
            </w:r>
            <w:r w:rsidR="001578A4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i</w:t>
            </w:r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 xml:space="preserve">ndustry 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3B2679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 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E3D165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88E3B67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389C2BF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700FB8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BBEDB6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3F34148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61C123E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DF4990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B9EBC5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3AB3A0E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ADF01A0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84E4F7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F4B30E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2A0730D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06A7EB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 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08CB0F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06CBB5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65B850B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00BE22F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</w:tr>
      <w:tr w:rsidR="000B3DF4" w:rsidRPr="00E73283" w14:paraId="25443FCC" w14:textId="77777777" w:rsidTr="00032AF0">
        <w:trPr>
          <w:gridAfter w:val="1"/>
          <w:wAfter w:w="8" w:type="dxa"/>
          <w:trHeight w:val="248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5EA1B485" w14:textId="77777777" w:rsidR="000B3DF4" w:rsidRPr="00E73283" w:rsidRDefault="000B3DF4" w:rsidP="00032AF0">
            <w:pPr>
              <w:spacing w:after="0" w:line="240" w:lineRule="auto"/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</w:pPr>
            <w:proofErr w:type="spellStart"/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Wacha</w:t>
            </w:r>
            <w:proofErr w:type="spellEnd"/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 Cluster 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C973BA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918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0D8D16F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25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8E75FB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7.22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F50123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DD802A0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4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2E99FDE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3576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7A70F7F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64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F0A3AC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7.9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67CB9C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9EF116E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37C8D8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24296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C4DD1A7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3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070BF3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.52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063BE9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D93E0D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D24F86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2879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E5AB45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12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8C5C33B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4.38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5DF5C7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4EA22C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79</w:t>
            </w:r>
          </w:p>
        </w:tc>
      </w:tr>
      <w:tr w:rsidR="000B3DF4" w:rsidRPr="00E73283" w14:paraId="24ADED7B" w14:textId="77777777" w:rsidTr="00032AF0">
        <w:trPr>
          <w:gridAfter w:val="1"/>
          <w:wAfter w:w="8" w:type="dxa"/>
          <w:trHeight w:val="248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04E59" w14:textId="77777777" w:rsidR="000B3DF4" w:rsidRPr="00E73283" w:rsidRDefault="000B3DF4" w:rsidP="00032AF0">
            <w:pPr>
              <w:spacing w:after="0" w:line="240" w:lineRule="auto"/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 xml:space="preserve">Malo </w:t>
            </w: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Ezo</w:t>
            </w:r>
            <w:proofErr w:type="spellEnd"/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A92FD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7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5A18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58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31CB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336.58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1CD2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768B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92CBE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67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63CF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27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D44DF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89.29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7C59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46D5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2F4D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4559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71D2B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1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6BE48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4.13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EAAD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C175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8A21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540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F8128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9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AC0D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54.61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49B6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A60BD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</w:tr>
      <w:tr w:rsidR="000B3DF4" w:rsidRPr="00E73283" w14:paraId="67636D21" w14:textId="77777777" w:rsidTr="00032AF0">
        <w:trPr>
          <w:gridAfter w:val="1"/>
          <w:wAfter w:w="8" w:type="dxa"/>
          <w:trHeight w:val="248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C51B7" w14:textId="77777777" w:rsidR="000B3DF4" w:rsidRPr="00E73283" w:rsidRDefault="000B3DF4" w:rsidP="00032AF0">
            <w:pPr>
              <w:spacing w:after="0" w:line="240" w:lineRule="auto"/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 xml:space="preserve">Malo </w:t>
            </w: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Mechu</w:t>
            </w:r>
            <w:proofErr w:type="spellEnd"/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79EA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58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DC627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46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7B86F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91.96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B545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E60A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F77A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61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D50D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6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299B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97.81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03DB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BE0A8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664C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4168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4CE4E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3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B6007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8.16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FB048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A756D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7A41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4939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E3FB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4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E84D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8.35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B7C5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D9A4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</w:tr>
      <w:tr w:rsidR="000B3DF4" w:rsidRPr="00E73283" w14:paraId="553896F9" w14:textId="77777777" w:rsidTr="00032AF0">
        <w:trPr>
          <w:gridAfter w:val="1"/>
          <w:wAfter w:w="8" w:type="dxa"/>
          <w:trHeight w:val="248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E69B2" w14:textId="77777777" w:rsidR="000B3DF4" w:rsidRPr="00E73283" w:rsidRDefault="000B3DF4" w:rsidP="00032AF0">
            <w:pPr>
              <w:spacing w:after="0" w:line="240" w:lineRule="auto"/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</w:pP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Dere</w:t>
            </w:r>
            <w:proofErr w:type="spellEnd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 xml:space="preserve"> (Dara Dime)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9C247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33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F1E4B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76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A10DF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526.55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5E49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F9427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.1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37C7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30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A3147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372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1410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85.85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90B1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ACE37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5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5E6A0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884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D6F60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9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69B68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32.8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49CF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7058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3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AE1CE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0478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581AB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83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C2AD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79.98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3D93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0D06B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60</w:t>
            </w:r>
          </w:p>
        </w:tc>
      </w:tr>
      <w:tr w:rsidR="000B3DF4" w:rsidRPr="00E73283" w14:paraId="6518016E" w14:textId="77777777" w:rsidTr="00032AF0">
        <w:trPr>
          <w:gridAfter w:val="1"/>
          <w:wAfter w:w="8" w:type="dxa"/>
          <w:trHeight w:val="248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4C344" w14:textId="77777777" w:rsidR="000B3DF4" w:rsidRPr="00E73283" w:rsidRDefault="000B3DF4" w:rsidP="00032AF0">
            <w:pPr>
              <w:spacing w:after="0" w:line="240" w:lineRule="auto"/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 xml:space="preserve">Eli </w:t>
            </w: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Codo</w:t>
            </w:r>
            <w:proofErr w:type="spellEnd"/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40EB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3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5B55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51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A6DD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391.47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3F95E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24A1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11E0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507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921D7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59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4439F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16.32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2F0D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D7BC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1A8A7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3446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FED1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4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6ED0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3.93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F504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7728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0D758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408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216F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5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722CD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38.69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EC0A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0B62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</w:tr>
      <w:tr w:rsidR="000B3DF4" w:rsidRPr="00E73283" w14:paraId="4391256F" w14:textId="77777777" w:rsidTr="00032AF0">
        <w:trPr>
          <w:gridAfter w:val="1"/>
          <w:wAfter w:w="8" w:type="dxa"/>
          <w:trHeight w:val="248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BB319" w14:textId="77777777" w:rsidR="000B3DF4" w:rsidRPr="00E73283" w:rsidRDefault="000B3DF4" w:rsidP="00032AF0">
            <w:pPr>
              <w:spacing w:after="0" w:line="240" w:lineRule="auto"/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 xml:space="preserve">Eli </w:t>
            </w: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Jele</w:t>
            </w:r>
            <w:proofErr w:type="spellEnd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 xml:space="preserve"> (Doze)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2B3A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1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1F06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78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0226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365.22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5208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E147D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4EEC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83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838CF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12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816BF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34.69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D640B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3DED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9178D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565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96B9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8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0708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5.4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965C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327E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E152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6695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DF29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7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FCBD7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41.37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BDA2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D35AF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</w:tr>
      <w:tr w:rsidR="000B3DF4" w:rsidRPr="00E73283" w14:paraId="5E44931F" w14:textId="77777777" w:rsidTr="00032AF0">
        <w:trPr>
          <w:gridAfter w:val="1"/>
          <w:wAfter w:w="8" w:type="dxa"/>
          <w:trHeight w:val="248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255E945" w14:textId="77777777" w:rsidR="000B3DF4" w:rsidRPr="00E73283" w:rsidRDefault="000B3DF4" w:rsidP="00032AF0">
            <w:pPr>
              <w:spacing w:after="0" w:line="240" w:lineRule="auto"/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Dara Dime  Cluster 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4E2BCA8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1008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96C428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409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94162E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405.76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C7B14CD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8D9C5C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4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584495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392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EFD77D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73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CEBAE5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86.01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88C897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2825ABE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DE013ED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26666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86929F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56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57BAB6B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1.34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46BF4AD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C964B4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1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CD349CB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31598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0C2F0DF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170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19F8C3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54.05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0D3788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BC34BEE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29</w:t>
            </w:r>
          </w:p>
        </w:tc>
      </w:tr>
      <w:tr w:rsidR="000B3DF4" w:rsidRPr="00E73283" w14:paraId="070D95C4" w14:textId="77777777" w:rsidTr="00032AF0">
        <w:trPr>
          <w:gridAfter w:val="1"/>
          <w:wAfter w:w="8" w:type="dxa"/>
          <w:trHeight w:val="248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CE5CE" w14:textId="77777777" w:rsidR="000B3DF4" w:rsidRPr="00E73283" w:rsidRDefault="000B3DF4" w:rsidP="00032AF0">
            <w:pPr>
              <w:spacing w:after="0" w:line="240" w:lineRule="auto"/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</w:pP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Shela</w:t>
            </w:r>
            <w:proofErr w:type="spellEnd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Shubo</w:t>
            </w:r>
            <w:proofErr w:type="spellEnd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8C5A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79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2C1B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EC94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D427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B077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9A02B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698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25FE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6B37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F575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745C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BD51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4739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A438D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E1F4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2192B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C599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4EC6F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561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F599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C7B5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402F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248BE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</w:tr>
      <w:tr w:rsidR="000B3DF4" w:rsidRPr="00E73283" w14:paraId="23B1FD94" w14:textId="77777777" w:rsidTr="00032AF0">
        <w:trPr>
          <w:gridAfter w:val="1"/>
          <w:wAfter w:w="8" w:type="dxa"/>
          <w:trHeight w:val="248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73388" w14:textId="77777777" w:rsidR="000B3DF4" w:rsidRPr="00E73283" w:rsidRDefault="000B3DF4" w:rsidP="00032AF0">
            <w:pPr>
              <w:spacing w:after="0" w:line="240" w:lineRule="auto"/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</w:pP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Atenshe</w:t>
            </w:r>
            <w:proofErr w:type="spellEnd"/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0AC2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5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8C2B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28DA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1B2E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8792B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D443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0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E7A1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DF60E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5580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F797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45BA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396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C9B5D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1112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B10BB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DA59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6223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65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A7C3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BBEE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70F2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D8C0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</w:tr>
      <w:tr w:rsidR="000B3DF4" w:rsidRPr="00E73283" w14:paraId="7FE682ED" w14:textId="77777777" w:rsidTr="00032AF0">
        <w:trPr>
          <w:gridAfter w:val="1"/>
          <w:wAfter w:w="8" w:type="dxa"/>
          <w:trHeight w:val="248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9D51A" w14:textId="77777777" w:rsidR="000B3DF4" w:rsidRPr="00E73283" w:rsidRDefault="000B3DF4" w:rsidP="00032AF0">
            <w:pPr>
              <w:spacing w:after="0" w:line="240" w:lineRule="auto"/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</w:pP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Shela</w:t>
            </w:r>
            <w:proofErr w:type="spellEnd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Deda</w:t>
            </w:r>
            <w:proofErr w:type="spellEnd"/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14B7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76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817C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4EC1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1C3B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DEE1E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4B5F0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686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4852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48CD8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C215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815DF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BCAE0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4659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2E7E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84A8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F4E2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5B10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4BCB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552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7D52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80C0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18B5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B1738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</w:tr>
      <w:tr w:rsidR="000B3DF4" w:rsidRPr="00E73283" w14:paraId="331C2C67" w14:textId="77777777" w:rsidTr="00032AF0">
        <w:trPr>
          <w:gridAfter w:val="1"/>
          <w:wAfter w:w="8" w:type="dxa"/>
          <w:trHeight w:val="248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9B828" w14:textId="77777777" w:rsidR="000B3DF4" w:rsidRPr="00E73283" w:rsidRDefault="000B3DF4" w:rsidP="00032AF0">
            <w:pPr>
              <w:spacing w:after="0" w:line="240" w:lineRule="auto"/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</w:pP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Lefe</w:t>
            </w:r>
            <w:proofErr w:type="spellEnd"/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AAC5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3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1C52B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5D45E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0FA8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7175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6E40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52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5E92F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F7C5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25F1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6B96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3087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354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8C6F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52C9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BC42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0708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9772E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419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E09E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E0BB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3C1BE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C8F8F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</w:tr>
      <w:tr w:rsidR="000B3DF4" w:rsidRPr="00E73283" w14:paraId="6B6B7563" w14:textId="77777777" w:rsidTr="00032AF0">
        <w:trPr>
          <w:gridAfter w:val="1"/>
          <w:wAfter w:w="8" w:type="dxa"/>
          <w:trHeight w:val="248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041E2" w14:textId="77777777" w:rsidR="000B3DF4" w:rsidRPr="00E73283" w:rsidRDefault="000B3DF4" w:rsidP="00032AF0">
            <w:pPr>
              <w:spacing w:after="0" w:line="240" w:lineRule="auto"/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</w:pP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Zimbe</w:t>
            </w:r>
            <w:proofErr w:type="spellEnd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C6C77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6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A0A9D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60CC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48BF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AC877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9647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38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0A80F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C3E70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41340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3397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F90E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619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784BB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BA8FD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ECE7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2D1C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62AB0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918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07DA7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12FB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0FE6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BF38D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</w:tr>
      <w:tr w:rsidR="000B3DF4" w:rsidRPr="00E73283" w14:paraId="3B8AD65F" w14:textId="77777777" w:rsidTr="00032AF0">
        <w:trPr>
          <w:gridAfter w:val="1"/>
          <w:wAfter w:w="8" w:type="dxa"/>
          <w:trHeight w:val="248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148338E6" w14:textId="77777777" w:rsidR="000B3DF4" w:rsidRPr="00E73283" w:rsidRDefault="000B3DF4" w:rsidP="00032AF0">
            <w:pPr>
              <w:spacing w:after="0" w:line="240" w:lineRule="auto"/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</w:pPr>
            <w:proofErr w:type="spellStart"/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Shela</w:t>
            </w:r>
            <w:proofErr w:type="spellEnd"/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Deda</w:t>
            </w:r>
            <w:proofErr w:type="spellEnd"/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 Cluster 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92A929F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60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14780AE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F205F6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7F934EF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E707CFB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C777FF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2348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F747428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198E52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19B824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5E19C5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B384E10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1595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A17911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525A13B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FA71CA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903837F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6D85B88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18905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53C335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1898C2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4D1C8CB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F1108C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</w:tr>
      <w:tr w:rsidR="000B3DF4" w:rsidRPr="00E73283" w14:paraId="1B2B7722" w14:textId="77777777" w:rsidTr="00032AF0">
        <w:trPr>
          <w:gridAfter w:val="1"/>
          <w:wAfter w:w="8" w:type="dxa"/>
          <w:trHeight w:val="248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EBBB3" w14:textId="77777777" w:rsidR="000B3DF4" w:rsidRPr="00E73283" w:rsidRDefault="000B3DF4" w:rsidP="00032AF0">
            <w:pPr>
              <w:spacing w:after="0" w:line="240" w:lineRule="auto"/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</w:pP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Choye</w:t>
            </w:r>
            <w:proofErr w:type="spellEnd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39CE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0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7A38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89EA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B19C7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8A81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5F238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41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A2317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0ED8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5AC3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C6EB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0D0F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787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DE6F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1FA3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8756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BF7F0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362A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330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D019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355B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C7FCF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00DB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</w:tr>
      <w:tr w:rsidR="000B3DF4" w:rsidRPr="00E73283" w14:paraId="7A71D771" w14:textId="77777777" w:rsidTr="00032AF0">
        <w:trPr>
          <w:gridAfter w:val="1"/>
          <w:wAfter w:w="8" w:type="dxa"/>
          <w:trHeight w:val="248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60FD1" w14:textId="77777777" w:rsidR="000B3DF4" w:rsidRPr="00E73283" w:rsidRDefault="000B3DF4" w:rsidP="00032AF0">
            <w:pPr>
              <w:spacing w:after="0" w:line="240" w:lineRule="auto"/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</w:pP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Lede</w:t>
            </w:r>
            <w:proofErr w:type="spellEnd"/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9B52B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3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8105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855D0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0F5D7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3F47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5B438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518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FBD6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127F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67CD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FABE8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2A36B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3519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42C4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40CC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B8F9B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0E83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8FAE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417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DDB2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DA80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24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4299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BD11B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</w:tr>
      <w:tr w:rsidR="000B3DF4" w:rsidRPr="00E73283" w14:paraId="4D3C3831" w14:textId="77777777" w:rsidTr="00032AF0">
        <w:trPr>
          <w:gridAfter w:val="1"/>
          <w:wAfter w:w="8" w:type="dxa"/>
          <w:trHeight w:val="248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2F3B2" w14:textId="77777777" w:rsidR="000B3DF4" w:rsidRPr="00E73283" w:rsidRDefault="000B3DF4" w:rsidP="00032AF0">
            <w:pPr>
              <w:spacing w:after="0" w:line="240" w:lineRule="auto"/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</w:pP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Shela</w:t>
            </w:r>
            <w:proofErr w:type="spellEnd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Lelo</w:t>
            </w:r>
            <w:proofErr w:type="spellEnd"/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BF85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57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3D5A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79D9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484DD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9ED2D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C977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609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C5C78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43B10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ABBFE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AB75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7998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414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9E0F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7D5B7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ECEF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6620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C466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4907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64B9D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FB09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41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6293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7B15D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</w:tr>
      <w:tr w:rsidR="000B3DF4" w:rsidRPr="00E73283" w14:paraId="7522DE57" w14:textId="77777777" w:rsidTr="00032AF0">
        <w:trPr>
          <w:gridAfter w:val="1"/>
          <w:wAfter w:w="8" w:type="dxa"/>
          <w:trHeight w:val="248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48FDD" w14:textId="77777777" w:rsidR="000B3DF4" w:rsidRPr="00E73283" w:rsidRDefault="000B3DF4" w:rsidP="00032AF0">
            <w:pPr>
              <w:spacing w:after="0" w:line="240" w:lineRule="auto"/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</w:pP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Guge</w:t>
            </w:r>
            <w:proofErr w:type="spellEnd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Boyre</w:t>
            </w:r>
            <w:proofErr w:type="spellEnd"/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FBF8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37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3079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60CA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4.59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F7D37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3831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8061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53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E247B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A35C8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E353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C469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DC16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3626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0D05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4E66E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8E17B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EE527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9EF38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4297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B2078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96F5E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47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21F7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E32E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</w:tr>
      <w:tr w:rsidR="000B3DF4" w:rsidRPr="00E73283" w14:paraId="1545B244" w14:textId="77777777" w:rsidTr="00032AF0">
        <w:trPr>
          <w:gridAfter w:val="1"/>
          <w:wAfter w:w="8" w:type="dxa"/>
          <w:trHeight w:val="248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8B26E" w14:textId="77777777" w:rsidR="000B3DF4" w:rsidRPr="00E73283" w:rsidRDefault="000B3DF4" w:rsidP="00032AF0">
            <w:pPr>
              <w:spacing w:after="0" w:line="240" w:lineRule="auto"/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</w:pP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Guge</w:t>
            </w:r>
            <w:proofErr w:type="spellEnd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 xml:space="preserve"> Shale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2057F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08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9A35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B2D8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E320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1901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22EAE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81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59F0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1C26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4.93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AD4F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9A7E7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B396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551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5571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AFC2D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916A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5CE8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0885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6535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BBBD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1E41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61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8676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2B4F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</w:tr>
      <w:tr w:rsidR="000B3DF4" w:rsidRPr="00E73283" w14:paraId="7C2A4746" w14:textId="77777777" w:rsidTr="00032AF0">
        <w:trPr>
          <w:gridAfter w:val="1"/>
          <w:wAfter w:w="8" w:type="dxa"/>
          <w:trHeight w:val="248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48D48" w14:textId="77777777" w:rsidR="000B3DF4" w:rsidRPr="00E73283" w:rsidRDefault="000B3DF4" w:rsidP="00032AF0">
            <w:pPr>
              <w:spacing w:after="0" w:line="240" w:lineRule="auto"/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</w:pP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Guge</w:t>
            </w:r>
            <w:proofErr w:type="spellEnd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 xml:space="preserve"> Gaza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CCDEF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3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52E4E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E3010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6CBD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63AC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A28D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50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D37DE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4F3DF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CA30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633E8" w14:textId="77777777" w:rsidR="000B3DF4" w:rsidRPr="00E73283" w:rsidRDefault="000B3DF4" w:rsidP="00032AF0">
            <w:pPr>
              <w:jc w:val="center"/>
              <w:rPr>
                <w:rFonts w:ascii="Gill Sans MT" w:hAnsi="Gill Sans MT"/>
                <w:color w:val="000000" w:themeColor="text1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21D4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3429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9158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B26B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847E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BC04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BA588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406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A082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6BCE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96E0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F4F18" w14:textId="77777777" w:rsidR="000B3DF4" w:rsidRPr="00E73283" w:rsidRDefault="000B3DF4" w:rsidP="00032AF0">
            <w:pPr>
              <w:jc w:val="center"/>
              <w:rPr>
                <w:rFonts w:ascii="Gill Sans MT" w:hAnsi="Gill Sans MT"/>
                <w:color w:val="000000" w:themeColor="text1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</w:tr>
      <w:tr w:rsidR="000B3DF4" w:rsidRPr="00E73283" w14:paraId="42D4BCB5" w14:textId="77777777" w:rsidTr="00032AF0">
        <w:trPr>
          <w:gridAfter w:val="1"/>
          <w:wAfter w:w="8" w:type="dxa"/>
          <w:trHeight w:val="251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D367F" w14:textId="77777777" w:rsidR="000B3DF4" w:rsidRPr="00E73283" w:rsidRDefault="000B3DF4" w:rsidP="00032AF0">
            <w:pPr>
              <w:spacing w:after="0" w:line="240" w:lineRule="auto"/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</w:pPr>
            <w:proofErr w:type="spellStart"/>
            <w:r w:rsidRPr="00E73283">
              <w:rPr>
                <w:rFonts w:ascii="Gill Sans MT" w:hAnsi="Gill Sans MT" w:cs="Calibri"/>
                <w:color w:val="000000" w:themeColor="text1"/>
                <w:sz w:val="14"/>
                <w:szCs w:val="14"/>
              </w:rPr>
              <w:t>Zinge</w:t>
            </w:r>
            <w:proofErr w:type="spellEnd"/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09FE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37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2F47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9AF7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CEBC0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D134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914D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42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1164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FA49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9FAB0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316DD" w14:textId="77777777" w:rsidR="000B3DF4" w:rsidRPr="00E73283" w:rsidRDefault="000B3DF4" w:rsidP="00032AF0">
            <w:pPr>
              <w:rPr>
                <w:rFonts w:ascii="Gill Sans MT" w:hAnsi="Gill Sans MT"/>
                <w:color w:val="000000" w:themeColor="text1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10FD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967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8EEF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34C80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A7FC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4AE6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</w:p>
          <w:p w14:paraId="4712F58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2866D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114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BCE88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EDD1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4C99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5B66F" w14:textId="77777777" w:rsidR="000B3DF4" w:rsidRPr="00E73283" w:rsidRDefault="000B3DF4" w:rsidP="00032AF0">
            <w:pPr>
              <w:rPr>
                <w:rFonts w:ascii="Gill Sans MT" w:hAnsi="Gill Sans MT"/>
                <w:color w:val="000000" w:themeColor="text1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</w:tr>
      <w:tr w:rsidR="000B3DF4" w:rsidRPr="00E73283" w14:paraId="13609CBC" w14:textId="77777777" w:rsidTr="00032AF0">
        <w:trPr>
          <w:gridAfter w:val="1"/>
          <w:wAfter w:w="8" w:type="dxa"/>
          <w:trHeight w:val="248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7658334F" w14:textId="77777777" w:rsidR="000B3DF4" w:rsidRPr="00E73283" w:rsidRDefault="000B3DF4" w:rsidP="00032AF0">
            <w:pPr>
              <w:spacing w:after="0" w:line="240" w:lineRule="auto"/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</w:pPr>
            <w:proofErr w:type="spellStart"/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Bobe</w:t>
            </w:r>
            <w:proofErr w:type="spellEnd"/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>Noyere</w:t>
            </w:r>
            <w:proofErr w:type="spellEnd"/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 Cluster 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0B5497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907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5CF7C0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3D6A5D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2.21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CA4D58B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AA0DE0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872BD0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353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4C9E957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10992F0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.13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756BCFB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59CC11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9A7D23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2398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638596E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ACB957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F31110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8661DFE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#DIV/0!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0996FD0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2842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96376E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7D52473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21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6E45A5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169D01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00</w:t>
            </w:r>
          </w:p>
        </w:tc>
      </w:tr>
      <w:tr w:rsidR="000B3DF4" w:rsidRPr="00ED2397" w14:paraId="2EB3D756" w14:textId="77777777" w:rsidTr="00032AF0">
        <w:trPr>
          <w:gridAfter w:val="1"/>
          <w:wAfter w:w="8" w:type="dxa"/>
          <w:trHeight w:val="248"/>
        </w:trPr>
        <w:tc>
          <w:tcPr>
            <w:tcW w:w="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7C69895F" w14:textId="77777777" w:rsidR="000B3DF4" w:rsidRPr="00E73283" w:rsidRDefault="000B3DF4" w:rsidP="00032AF0">
            <w:pPr>
              <w:spacing w:after="0" w:line="240" w:lineRule="auto"/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4"/>
                <w:szCs w:val="14"/>
              </w:rPr>
              <w:t xml:space="preserve">Total 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7C800BD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3436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ED13CF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436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C1D5FCB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26.89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DF0DD3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C62709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69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786889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13378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F327E4A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798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F23C5A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59.65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A61AF4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08EA930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2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BFD6137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90901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2875F75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60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E65FBAC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6.67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974CC2D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0C9BA41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1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5FB3CA2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107715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251F7B4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184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D98A0F6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17.08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363DED9" w14:textId="77777777" w:rsidR="000B3DF4" w:rsidRPr="00E73283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b/>
                <w:bCs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96910BC" w14:textId="77777777" w:rsidR="000B3DF4" w:rsidRPr="00ED2397" w:rsidRDefault="000B3DF4" w:rsidP="00032AF0">
            <w:pPr>
              <w:spacing w:after="0" w:line="240" w:lineRule="auto"/>
              <w:jc w:val="center"/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</w:pPr>
            <w:r w:rsidRPr="00E73283">
              <w:rPr>
                <w:rFonts w:ascii="Gill Sans MT" w:hAnsi="Gill Sans MT" w:cs="Calibri"/>
                <w:color w:val="000000" w:themeColor="text1"/>
                <w:sz w:val="12"/>
                <w:szCs w:val="12"/>
              </w:rPr>
              <w:t>0.33</w:t>
            </w:r>
          </w:p>
        </w:tc>
      </w:tr>
    </w:tbl>
    <w:p w14:paraId="4458CC51" w14:textId="77777777" w:rsidR="000B3DF4" w:rsidRPr="00ED2397" w:rsidRDefault="000B3DF4" w:rsidP="000B3DF4">
      <w:pPr>
        <w:autoSpaceDE w:val="0"/>
        <w:autoSpaceDN w:val="0"/>
        <w:adjustRightInd w:val="0"/>
        <w:spacing w:after="0" w:line="240" w:lineRule="auto"/>
        <w:rPr>
          <w:rFonts w:ascii="Gill Sans MT" w:hAnsi="Gill Sans MT"/>
          <w:color w:val="000000" w:themeColor="text1"/>
          <w:sz w:val="24"/>
          <w:szCs w:val="24"/>
        </w:rPr>
      </w:pPr>
    </w:p>
    <w:p w14:paraId="1DA3239B" w14:textId="77777777" w:rsidR="000B3DF4" w:rsidRPr="00ED2397" w:rsidRDefault="000B3DF4" w:rsidP="000B3DF4">
      <w:pPr>
        <w:rPr>
          <w:rFonts w:ascii="Gill Sans MT" w:hAnsi="Gill Sans MT"/>
          <w:color w:val="000000" w:themeColor="text1"/>
          <w:lang w:val="en-GB"/>
        </w:rPr>
      </w:pPr>
    </w:p>
    <w:p w14:paraId="1699C588" w14:textId="77777777" w:rsidR="000B3DF4" w:rsidRPr="00402A3D" w:rsidRDefault="000B3DF4" w:rsidP="000B3DF4">
      <w:pPr>
        <w:rPr>
          <w:rFonts w:ascii="Gill Sans MT" w:hAnsi="Gill Sans MT"/>
          <w:color w:val="000000" w:themeColor="text1"/>
          <w:lang w:val="en-GB"/>
        </w:rPr>
      </w:pPr>
    </w:p>
    <w:p w14:paraId="243BAC2E" w14:textId="77777777" w:rsidR="000B3DF4" w:rsidRPr="00CA791C" w:rsidRDefault="000B3DF4" w:rsidP="000B3DF4"/>
    <w:p w14:paraId="204915EA" w14:textId="77777777" w:rsidR="009735C3" w:rsidRDefault="009735C3"/>
    <w:sectPr w:rsidR="009735C3" w:rsidSect="00052A9B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D5C768" w14:textId="77777777" w:rsidR="0073281F" w:rsidRDefault="0073281F">
      <w:pPr>
        <w:spacing w:after="0" w:line="240" w:lineRule="auto"/>
      </w:pPr>
      <w:r>
        <w:separator/>
      </w:r>
    </w:p>
  </w:endnote>
  <w:endnote w:type="continuationSeparator" w:id="0">
    <w:p w14:paraId="1B9DAF9F" w14:textId="77777777" w:rsidR="0073281F" w:rsidRDefault="007328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ill Sans MT">
    <w:altName w:val="Gill Sans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DBACCB" w14:textId="77777777" w:rsidR="004C6553" w:rsidRDefault="000B3DF4" w:rsidP="00052A9B">
    <w:pPr>
      <w:pStyle w:val="Footer"/>
      <w:tabs>
        <w:tab w:val="left" w:pos="6108"/>
      </w:tabs>
    </w:pP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1</w:t>
    </w:r>
    <w:r>
      <w:fldChar w:fldCharType="end"/>
    </w:r>
    <w:r>
      <w:rPr>
        <w:noProof/>
      </w:rPr>
      <w:tab/>
    </w:r>
  </w:p>
  <w:p w14:paraId="4B8091EE" w14:textId="77777777" w:rsidR="004C6553" w:rsidRDefault="007328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ED6B64" w14:textId="77777777" w:rsidR="0073281F" w:rsidRDefault="0073281F">
      <w:pPr>
        <w:spacing w:after="0" w:line="240" w:lineRule="auto"/>
      </w:pPr>
      <w:r>
        <w:separator/>
      </w:r>
    </w:p>
  </w:footnote>
  <w:footnote w:type="continuationSeparator" w:id="0">
    <w:p w14:paraId="4EE85B80" w14:textId="77777777" w:rsidR="0073281F" w:rsidRDefault="007328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9BEEEB" w14:textId="77777777" w:rsidR="004C6553" w:rsidRDefault="000B3DF4" w:rsidP="00052A9B">
    <w:pPr>
      <w:pStyle w:val="Header"/>
      <w:tabs>
        <w:tab w:val="clear" w:pos="4680"/>
        <w:tab w:val="clear" w:pos="9360"/>
        <w:tab w:val="left" w:pos="938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DF4"/>
    <w:rsid w:val="000B3DF4"/>
    <w:rsid w:val="000D59CF"/>
    <w:rsid w:val="001578A4"/>
    <w:rsid w:val="0073281F"/>
    <w:rsid w:val="009735C3"/>
    <w:rsid w:val="00B51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EA57B"/>
  <w15:chartTrackingRefBased/>
  <w15:docId w15:val="{5A2885F9-7E10-4806-826D-82087FCDA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B3DF4"/>
    <w:pPr>
      <w:spacing w:after="200" w:line="276" w:lineRule="auto"/>
    </w:pPr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B3D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DF4"/>
    <w:rPr>
      <w:rFonts w:eastAsia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B3D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DF4"/>
    <w:rPr>
      <w:rFonts w:eastAsia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B3D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3</Words>
  <Characters>292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ele Damte</dc:creator>
  <cp:keywords/>
  <dc:description/>
  <cp:lastModifiedBy>Mesele Damte</cp:lastModifiedBy>
  <cp:revision>2</cp:revision>
  <dcterms:created xsi:type="dcterms:W3CDTF">2020-04-23T10:46:00Z</dcterms:created>
  <dcterms:modified xsi:type="dcterms:W3CDTF">2020-04-23T10:46:00Z</dcterms:modified>
</cp:coreProperties>
</file>